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A72D4" w14:textId="77777777" w:rsidR="009A0D14" w:rsidRPr="009A0D14" w:rsidRDefault="009A0D14" w:rsidP="009A0D14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S3 Table. </w:t>
      </w:r>
      <w:r w:rsidRPr="009A0D14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Odds</w:t>
      </w:r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</w:rPr>
        <w:t>ratios</w:t>
      </w:r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  <w:vertAlign w:val="superscript"/>
        </w:rPr>
        <w:t>a</w:t>
      </w:r>
      <w:proofErr w:type="spellEnd"/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Pr="009A0D14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(95% CI) </w:t>
      </w:r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by </w:t>
      </w:r>
      <w:r w:rsidRPr="009A0D14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chronic disease</w:t>
      </w:r>
      <w:r w:rsidRPr="009A0D14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and the prevalence of anemia of chronic disease (ACD) in baseline cross-sectional study</w:t>
      </w:r>
    </w:p>
    <w:tbl>
      <w:tblPr>
        <w:tblpPr w:leftFromText="142" w:rightFromText="142" w:vertAnchor="text" w:horzAnchor="margin" w:tblpY="240"/>
        <w:tblW w:w="1290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1E0" w:firstRow="1" w:lastRow="1" w:firstColumn="1" w:lastColumn="1" w:noHBand="0" w:noVBand="0"/>
      </w:tblPr>
      <w:tblGrid>
        <w:gridCol w:w="2410"/>
        <w:gridCol w:w="1559"/>
        <w:gridCol w:w="1560"/>
        <w:gridCol w:w="1700"/>
        <w:gridCol w:w="2694"/>
        <w:gridCol w:w="2977"/>
      </w:tblGrid>
      <w:tr w:rsidR="009A0D14" w:rsidRPr="009A0D14" w14:paraId="4644EB38" w14:textId="77777777" w:rsidTr="00E81401">
        <w:trPr>
          <w:trHeight w:val="683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3F8E6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5046C6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>Perso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B8151D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>Prevalent</w:t>
            </w: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 ACD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0EC4B0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righ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w w:val="89"/>
                <w:kern w:val="0"/>
                <w:sz w:val="22"/>
                <w:szCs w:val="24"/>
                <w:fitText w:val="1474" w:id="1956863746"/>
              </w:rPr>
              <w:t xml:space="preserve">Prevalence rate, </w:t>
            </w:r>
            <w:r w:rsidRPr="009A0D14">
              <w:rPr>
                <w:rFonts w:ascii="Times New Roman" w:eastAsia="굴림" w:hAnsi="Times New Roman" w:cs="Times New Roman"/>
                <w:spacing w:val="13"/>
                <w:w w:val="89"/>
                <w:kern w:val="0"/>
                <w:sz w:val="22"/>
                <w:szCs w:val="24"/>
                <w:fitText w:val="1474" w:id="1956863746"/>
              </w:rPr>
              <w:t>%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9C74E5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Age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and sex</w:t>
            </w: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-adjusted 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>O</w:t>
            </w: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R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</w:t>
            </w:r>
          </w:p>
          <w:p w14:paraId="593D50AD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95% CI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CF4BC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4"/>
                <w:vertAlign w:val="superscript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Multivariate 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adjusted </w:t>
            </w:r>
            <w:proofErr w:type="spellStart"/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>O</w:t>
            </w: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R</w:t>
            </w: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  <w:vertAlign w:val="superscript"/>
              </w:rPr>
              <w:t>a</w:t>
            </w:r>
            <w:proofErr w:type="spellEnd"/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  <w:vertAlign w:val="superscript"/>
              </w:rPr>
              <w:t xml:space="preserve"> </w:t>
            </w:r>
          </w:p>
          <w:p w14:paraId="43559BC0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(95% CI)</w:t>
            </w:r>
          </w:p>
        </w:tc>
      </w:tr>
      <w:tr w:rsidR="009A0D14" w:rsidRPr="009A0D14" w14:paraId="2F434375" w14:textId="77777777" w:rsidTr="00E81401">
        <w:trPr>
          <w:trHeight w:val="291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008E58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eGF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1BF59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6C36D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6B3FD72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520ED7E1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vAlign w:val="center"/>
          </w:tcPr>
          <w:p w14:paraId="1E7CA7EF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 w:val="22"/>
                <w:szCs w:val="24"/>
              </w:rPr>
            </w:pPr>
          </w:p>
        </w:tc>
      </w:tr>
      <w:tr w:rsidR="009A0D14" w:rsidRPr="009A0D14" w14:paraId="510765E8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7FABDB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6F0CDEC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266,08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1896A6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1,97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D5835D1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C15991F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3A02064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2886DFD3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DD5D5C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30~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E53515C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,3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D652670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C8085CF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4.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99A17F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5.44 (4.10-7.2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970AD1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.67 (5.01-8.88)</w:t>
            </w:r>
          </w:p>
        </w:tc>
      </w:tr>
      <w:tr w:rsidR="009A0D14" w:rsidRPr="009A0D14" w14:paraId="364054F4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456AB5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1B7F6A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4F3E14B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3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B16E7A5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7.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8C15FE9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21.08 (325.26-1185.9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D89459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585.93 (305.10-1125.27)</w:t>
            </w:r>
          </w:p>
        </w:tc>
      </w:tr>
      <w:tr w:rsidR="009A0D14" w:rsidRPr="009A0D14" w14:paraId="52BAE876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07E1F7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274ABF5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0F586B6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63DAA25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6B4FF7F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8BA6B7F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9A0D14" w:rsidRPr="009A0D14" w14:paraId="51170242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774E456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Diabetic statu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89F8C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D6B57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FCBCC42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867F025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6749222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9A0D14" w:rsidRPr="009A0D14" w14:paraId="5AA9B236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BE8AFE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AE73D7D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70,99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42ED122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1.27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319CE68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0104970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BDE4FD7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1B55247C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B26A9EB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Prediabete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5517037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88,29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04AD1A3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72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1592405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3C7AA70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22 (1.11-1.34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E23D43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16 (1.06-1.28)</w:t>
            </w:r>
          </w:p>
        </w:tc>
      </w:tr>
      <w:tr w:rsidR="009A0D14" w:rsidRPr="009A0D14" w14:paraId="72300792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656750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Diabet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9393FBA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8,2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44EB057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76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9CFD76A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9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87E73B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61 (1.26-2.0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9BEA797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62 (1.27-2.07)</w:t>
            </w:r>
          </w:p>
        </w:tc>
      </w:tr>
      <w:tr w:rsidR="009A0D14" w:rsidRPr="009A0D14" w14:paraId="16804854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9F6353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8B24795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A711690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F7B80D6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0A4226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4986C51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9A0D14" w:rsidRPr="009A0D14" w14:paraId="39728166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2637D61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Number of Metabolic syndrome trai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DDB4A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272AF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4D68461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64A17127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07EBF02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9A0D14" w:rsidRPr="009A0D14" w14:paraId="749C94AE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8DAFF71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48686A5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17,2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E80D55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,</w:t>
            </w: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21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C5441DB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76F4F71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4477691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0F83563C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600C8BA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21689A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9,8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7B6BE67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563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8B342D1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0173E1F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05 (0.94-1.1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B6D7D8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12 (1.01-1.24)</w:t>
            </w:r>
          </w:p>
        </w:tc>
      </w:tr>
      <w:tr w:rsidR="009A0D14" w:rsidRPr="009A0D14" w14:paraId="679B0C17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8FEA54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81D6AA2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43,61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B90CC0E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94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CF0EAAA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1672A5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73 (0.62-0.85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DD10AE0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80 (0.68-0.93)</w:t>
            </w:r>
          </w:p>
        </w:tc>
      </w:tr>
      <w:tr w:rsidR="009A0D14" w:rsidRPr="009A0D14" w14:paraId="37511A12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22BAA98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03C53B3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36,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5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563C2A2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99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F2E9B11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FFA953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50 (0.40-0.6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00FC04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56 (0.45-0.69)</w:t>
            </w:r>
          </w:p>
        </w:tc>
      </w:tr>
      <w:tr w:rsidR="009A0D14" w:rsidRPr="009A0D14" w14:paraId="0E4DDD9D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D62050C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4687566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66CB44D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34DDDB0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D3EA27A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EBC769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9A0D14" w:rsidRPr="009A0D14" w14:paraId="3A4C50D1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C3B9B09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BP catego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7A1A7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16766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6A884E7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79FF6B61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6C763CB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9A0D14" w:rsidRPr="009A0D14" w14:paraId="12B23AD8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CC53540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Norm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4988B20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67,27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B1E3146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1,68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05544C9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0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23CC4AF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0525C78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0423C52C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A881C60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Prehypertension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B579A6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9,3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708A8EC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212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2455AD9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BB0D13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50 (0.43-0.58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7F16E5C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57 (0.49-0.66)</w:t>
            </w:r>
          </w:p>
        </w:tc>
      </w:tr>
      <w:tr w:rsidR="009A0D14" w:rsidRPr="009A0D14" w14:paraId="59EA5232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4FE54D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31C9D47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30,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BCA929F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16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567B1E9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.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620EA72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77 (0.65-0.9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7CEF718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84 (0.70-1.01)</w:t>
            </w:r>
          </w:p>
        </w:tc>
      </w:tr>
      <w:tr w:rsidR="009A0D14" w:rsidRPr="009A0D14" w14:paraId="0DA65A8A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603962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F8629B0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8FA0A8C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B736CE2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624F3A5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A3B6B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9A0D14" w:rsidRPr="009A0D14" w14:paraId="43C1179B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1EC0692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Chronic liver disease</w:t>
            </w:r>
            <w:r w:rsidRPr="009A0D14">
              <w:rPr>
                <w:rFonts w:ascii="Times New Roman" w:eastAsia="굴림" w:hAnsi="Times New Roman" w:cs="Times New Roman" w:hint="eastAsia"/>
                <w:b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4EFD9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22563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AD0FA5E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E21B2DA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DD732B4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9A0D14" w:rsidRPr="009A0D14" w14:paraId="380CAD7C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1B364A8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A296895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257,28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19DF704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2,01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41A3AF6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D548F0F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0012C49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6424FE85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9683407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DA0E369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0,24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040F813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0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779F54E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6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CC46350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83</w:t>
            </w: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 xml:space="preserve"> (0.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4</w:t>
            </w: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07</w:t>
            </w: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522D3D2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84</w:t>
            </w: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 xml:space="preserve"> (0.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5</w:t>
            </w: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08)</w:t>
            </w:r>
          </w:p>
        </w:tc>
      </w:tr>
      <w:tr w:rsidR="009A0D14" w:rsidRPr="009A0D14" w14:paraId="766625D0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A452F58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lastRenderedPageBreak/>
              <w:t>COP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64CE9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16FEA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C9F6C13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B020FB6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92187DE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9A0D14" w:rsidRPr="009A0D14" w14:paraId="03764DC6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7C5986B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2752474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260,80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30438FA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2,01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40AA990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8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17C285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28E2D8C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2414FC6B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924658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A19E9F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4,4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D4F0EF4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3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CFD94A2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7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73BFD91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1.12 (0.78-1.61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37B811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1.16 (0.81-1.66)</w:t>
            </w:r>
          </w:p>
        </w:tc>
      </w:tr>
      <w:tr w:rsidR="009A0D14" w:rsidRPr="009A0D14" w14:paraId="30EB2ABD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4246844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b/>
                <w:kern w:val="0"/>
                <w:sz w:val="22"/>
                <w:szCs w:val="24"/>
              </w:rPr>
              <w:t>BMI categor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0D8EA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E452C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ind w:rightChars="-49" w:right="-98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DC0A3B8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0255918E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7BDA18B" w14:textId="77777777" w:rsidR="009A0D14" w:rsidRPr="009A0D14" w:rsidRDefault="009A0D14" w:rsidP="009A0D14">
            <w:pPr>
              <w:widowControl/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</w:tr>
      <w:tr w:rsidR="009A0D14" w:rsidRPr="009A0D14" w14:paraId="254B9DB3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8D36BF4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&lt;18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1E13A91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4,0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890BF17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205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3FFBD49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0D4A86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02 (0.88-1.19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9F0C893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97 (0.84-1.13)</w:t>
            </w:r>
          </w:p>
        </w:tc>
      </w:tr>
      <w:tr w:rsidR="009A0D14" w:rsidRPr="009A0D14" w14:paraId="5133F980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ED9DE3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18.5~22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6CF00B5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1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6,49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E5AE12B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,</w:t>
            </w:r>
            <w:r w:rsidRPr="009A0D14">
              <w:rPr>
                <w:rFonts w:ascii="Times New Roman" w:eastAsia="바탕" w:hAnsi="Times New Roman" w:cs="Times New Roman" w:hint="eastAsia"/>
                <w:color w:val="000000"/>
                <w:kern w:val="0"/>
                <w:sz w:val="22"/>
                <w:szCs w:val="24"/>
              </w:rPr>
              <w:t>331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F7CF80E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1.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844E4D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60CB978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  <w:t>1.00 (reference)</w:t>
            </w:r>
          </w:p>
        </w:tc>
      </w:tr>
      <w:tr w:rsidR="009A0D14" w:rsidRPr="009A0D14" w14:paraId="3B5FEAA7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F77339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22.9~24.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D0C35BD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61,53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87659F1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327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F655AEC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.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E5E10FD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75 (0.66-0.85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9BE7A20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78 (0.69-0.88)</w:t>
            </w:r>
          </w:p>
        </w:tc>
      </w:tr>
      <w:tr w:rsidR="009A0D14" w:rsidRPr="009A0D14" w14:paraId="7D34B150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B9D804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  <w:t>≥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9A0F902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75,</w:t>
            </w: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40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7D7640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208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B2E5BC1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  <w:t>0.3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C82C12B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바탕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48 (0.41-0.5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398875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0.50 (0.43-0.58)</w:t>
            </w:r>
          </w:p>
        </w:tc>
      </w:tr>
      <w:tr w:rsidR="009A0D14" w:rsidRPr="009A0D14" w14:paraId="45DAF2CA" w14:textId="77777777" w:rsidTr="00E81401">
        <w:trPr>
          <w:trHeight w:val="8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9834ED5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76" w:lineRule="auto"/>
              <w:ind w:leftChars="142" w:left="284"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" w:hAnsi="Times New Roman" w:cs="Times New Roman"/>
                <w:i/>
                <w:kern w:val="0"/>
                <w:sz w:val="22"/>
                <w:szCs w:val="24"/>
              </w:rPr>
              <w:t>P</w:t>
            </w:r>
            <w:r w:rsidRPr="009A0D14">
              <w:rPr>
                <w:rFonts w:ascii="Times New Roman" w:eastAsia="굴림" w:hAnsi="Times New Roman" w:cs="Times New Roman" w:hint="eastAsia"/>
                <w:kern w:val="0"/>
                <w:sz w:val="22"/>
                <w:szCs w:val="24"/>
              </w:rPr>
              <w:t xml:space="preserve"> for tren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743C7C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14B99" w14:textId="77777777" w:rsidR="009A0D14" w:rsidRPr="009A0D14" w:rsidRDefault="009A0D14" w:rsidP="009A0D14">
            <w:pPr>
              <w:widowControl/>
              <w:tabs>
                <w:tab w:val="left" w:pos="981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21" w:right="42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26FDEB73" w14:textId="77777777" w:rsidR="009A0D14" w:rsidRPr="009A0D14" w:rsidRDefault="009A0D14" w:rsidP="009A0D14">
            <w:pPr>
              <w:widowControl/>
              <w:tabs>
                <w:tab w:val="left" w:pos="815"/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ind w:rightChars="92" w:right="184"/>
              <w:jc w:val="right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63E5D76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1946B08" w14:textId="77777777" w:rsidR="009A0D14" w:rsidRPr="009A0D14" w:rsidRDefault="009A0D14" w:rsidP="009A0D14">
            <w:pPr>
              <w:widowControl/>
              <w:tabs>
                <w:tab w:val="left" w:pos="1701"/>
              </w:tabs>
              <w:wordWrap/>
              <w:autoSpaceDE/>
              <w:autoSpaceDN/>
              <w:adjustRightInd w:val="0"/>
              <w:spacing w:after="0" w:line="276" w:lineRule="auto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굴림체" w:hAnsi="Times New Roman" w:cs="Times New Roman" w:hint="eastAsia"/>
                <w:color w:val="000000"/>
                <w:kern w:val="0"/>
                <w:sz w:val="22"/>
                <w:szCs w:val="24"/>
              </w:rPr>
              <w:t>&lt;0.001</w:t>
            </w:r>
          </w:p>
        </w:tc>
      </w:tr>
      <w:tr w:rsidR="009A0D14" w:rsidRPr="009A0D14" w14:paraId="34138177" w14:textId="77777777" w:rsidTr="00E81401">
        <w:trPr>
          <w:trHeight w:val="80"/>
        </w:trPr>
        <w:tc>
          <w:tcPr>
            <w:tcW w:w="12900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7BA103E6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Cs w:val="24"/>
              </w:rPr>
            </w:pPr>
            <w:proofErr w:type="spellStart"/>
            <w:proofErr w:type="gramStart"/>
            <w:r w:rsidRPr="009A0D14">
              <w:rPr>
                <w:rFonts w:ascii="Times New Roman" w:eastAsia="바탕" w:hAnsi="Times New Roman" w:cs="Times New Roman"/>
                <w:kern w:val="0"/>
                <w:szCs w:val="24"/>
                <w:vertAlign w:val="superscript"/>
              </w:rPr>
              <w:t>a</w:t>
            </w:r>
            <w:proofErr w:type="spellEnd"/>
            <w:proofErr w:type="gramEnd"/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 Estimated from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 xml:space="preserve"> logistic regression model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. </w:t>
            </w:r>
          </w:p>
          <w:p w14:paraId="6B1F8A8F" w14:textId="77777777" w:rsidR="009A0D14" w:rsidRPr="009A0D14" w:rsidRDefault="009A0D14" w:rsidP="009A0D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</w:rPr>
            </w:pP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>Multivaria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>te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 xml:space="preserve"> model 1 was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 adjusted for age, 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 xml:space="preserve">sex, center, </w:t>
            </w:r>
            <w:r w:rsidRPr="009A0D14">
              <w:rPr>
                <w:rFonts w:ascii="Times New Roman" w:eastAsia="맑은 고딕" w:hAnsi="Times New Roman" w:cs="Times New Roman"/>
                <w:kern w:val="0"/>
                <w:szCs w:val="24"/>
              </w:rPr>
              <w:t>year of screening exam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, smoking status, alcohol intake, 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 xml:space="preserve">physical activity and education level: Model 2: model 1 plus adjustment for 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>obesity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>, chronic kidney disease, diabetes, hypertension, COPD, metabolic syndrome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>,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 xml:space="preserve"> and chronic liver disease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 Abbreviations: BMI, body mass index; CI, confidence intervals; 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>OR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, </w:t>
            </w:r>
            <w:r w:rsidRPr="009A0D14">
              <w:rPr>
                <w:rFonts w:ascii="Times New Roman" w:eastAsia="바탕" w:hAnsi="Times New Roman" w:cs="Times New Roman" w:hint="eastAsia"/>
                <w:kern w:val="0"/>
                <w:szCs w:val="24"/>
              </w:rPr>
              <w:t>odd</w:t>
            </w:r>
            <w:r w:rsidRPr="009A0D14">
              <w:rPr>
                <w:rFonts w:ascii="Times New Roman" w:eastAsia="바탕" w:hAnsi="Times New Roman" w:cs="Times New Roman"/>
                <w:kern w:val="0"/>
                <w:szCs w:val="24"/>
              </w:rPr>
              <w:t xml:space="preserve"> ratios.</w:t>
            </w:r>
          </w:p>
        </w:tc>
      </w:tr>
    </w:tbl>
    <w:p w14:paraId="6B5A9343" w14:textId="77777777" w:rsidR="009A0D14" w:rsidRPr="009A0D14" w:rsidRDefault="009A0D14">
      <w:bookmarkStart w:id="0" w:name="_GoBack"/>
      <w:bookmarkEnd w:id="0"/>
    </w:p>
    <w:sectPr w:rsidR="009A0D14" w:rsidRPr="009A0D14" w:rsidSect="009A0D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D14"/>
    <w:rsid w:val="009A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B8132"/>
  <w15:chartTrackingRefBased/>
  <w15:docId w15:val="{4BFDF188-27DD-4697-8197-1E634FD3F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규</dc:creator>
  <cp:keywords/>
  <dc:description/>
  <cp:lastModifiedBy>이윤규</cp:lastModifiedBy>
  <cp:revision>1</cp:revision>
  <dcterms:created xsi:type="dcterms:W3CDTF">2019-04-20T04:31:00Z</dcterms:created>
  <dcterms:modified xsi:type="dcterms:W3CDTF">2019-04-20T04:32:00Z</dcterms:modified>
</cp:coreProperties>
</file>